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Additional file 8: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Table </w:t>
      </w:r>
      <w:r>
        <w:rPr>
          <w:rFonts w:cs="Times New Roman" w:ascii="Times New Roman" w:hAnsi="Times New Roman"/>
          <w:b/>
          <w:bCs/>
          <w:sz w:val="20"/>
          <w:szCs w:val="20"/>
        </w:rPr>
        <w:t>S4.</w:t>
      </w:r>
      <w:r>
        <w:rPr>
          <w:rFonts w:cs="Times New Roman" w:ascii="Times New Roman" w:hAnsi="Times New Roman"/>
          <w:bCs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bCs/>
          <w:sz w:val="20"/>
          <w:szCs w:val="20"/>
        </w:rPr>
        <w:t>Markers for Fluidigm SNP genotyping platform</w:t>
      </w:r>
    </w:p>
    <w:tbl>
      <w:tblPr>
        <w:tblW w:w="9482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4"/>
        <w:gridCol w:w="720"/>
        <w:gridCol w:w="810"/>
        <w:gridCol w:w="1710"/>
        <w:gridCol w:w="1980"/>
        <w:gridCol w:w="1800"/>
        <w:gridCol w:w="1728"/>
      </w:tblGrid>
      <w:tr>
        <w:trPr>
          <w:trHeight w:val="675" w:hRule="atLeast"/>
        </w:trPr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arker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llele1 (FAM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llele 2 (HEX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llele1-specific primer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llele2-specific primer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ocus-specific primer</w:t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pecific target amplification primer</w:t>
            </w:r>
          </w:p>
        </w:tc>
      </w:tr>
      <w:tr>
        <w:trPr>
          <w:trHeight w:val="675" w:hRule="atLeast"/>
        </w:trPr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n1a-19SNP-FD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TCATCCTCTTATGGGATTCTCTATGG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CTCATCCTCTTATGGGATTCTCTATG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CCCTTGCATCCCTACCATG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GACGTGCAATCTCTCTATACCAC</w:t>
            </w:r>
          </w:p>
        </w:tc>
      </w:tr>
      <w:tr>
        <w:trPr>
          <w:trHeight w:val="900" w:hRule="atLeast"/>
        </w:trPr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n1a-18SNP-FD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TCCGTCTCAAAAAGGATGTG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TCCGTCTCAAAAAGGATGTG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GCTTTCTCAAATTAATTAGTTATTAGGTTCTAGGTATAA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GGCTAACGACGACTATTGC</w:t>
            </w:r>
          </w:p>
        </w:tc>
      </w:tr>
      <w:tr>
        <w:trPr>
          <w:trHeight w:val="900" w:hRule="atLeast"/>
        </w:trPr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n1a-17SNP-FD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TACCTAGCGTTCTATGCGGG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TACCTAGCGTTCTATGCGG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CCAGTAAACTTAAAATGGAAGATAAAGAAATTTCACA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GTGAACTAATTGGCTGAACATACC</w:t>
            </w:r>
          </w:p>
        </w:tc>
      </w:tr>
      <w:tr>
        <w:trPr>
          <w:trHeight w:val="855" w:hRule="atLeast"/>
        </w:trPr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PL14-04SNP-FD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GTGCTTACCGCCGGG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GTGCTTACCGCCGG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TCTAGTAGCCTATCCACATACCAGGA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CCACGTGGGAACCGT</w:t>
            </w:r>
          </w:p>
        </w:tc>
      </w:tr>
      <w:tr>
        <w:trPr>
          <w:trHeight w:val="819" w:hRule="atLeast"/>
        </w:trPr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PL14-12SNP-FD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GACTCGAGCTGTGCT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GACTCGAGCTGTGCT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CCCATGGCTGGGTTGACA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GGTGGATGTCTCGCAG</w:t>
            </w:r>
          </w:p>
        </w:tc>
      </w:tr>
      <w:tr>
        <w:trPr>
          <w:trHeight w:val="891" w:hRule="atLeast"/>
        </w:trPr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hd7-05SNP-FD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GGTTCAAGCTCTCCCCA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GGTTCAAGCTCTCCCCA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GCTCGATGCCCAAGGAGAT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GCCAACCACCGTGTTT</w:t>
            </w:r>
          </w:p>
        </w:tc>
      </w:tr>
      <w:tr>
        <w:trPr>
          <w:trHeight w:val="783" w:hRule="atLeast"/>
        </w:trPr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S5-01SNP-FD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GTTTCATTATTCACGTTTCGCGATT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TTTCATTATTCACGTTTCGCGATT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GAGTAGATGCACGGTGCC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GTCTGCCTAACTTCTTCGCT</w:t>
            </w:r>
          </w:p>
        </w:tc>
      </w:tr>
      <w:tr>
        <w:trPr>
          <w:trHeight w:val="1017" w:hRule="atLeast"/>
        </w:trPr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S5-03SNP-FD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GCGTGCCAATATTCCTGTAGT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CGTGCCAATATTCCTGTAGT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GGAACGCAGCCTAACTACC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AGTCTGTTTTTCACAGGTACCAT</w:t>
            </w:r>
          </w:p>
        </w:tc>
      </w:tr>
      <w:tr>
        <w:trPr>
          <w:trHeight w:val="1233" w:hRule="atLeast"/>
        </w:trPr>
        <w:tc>
          <w:tcPr>
            <w:tcW w:w="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S3-01SNP-FD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TGCCTCCAGATGCTGC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CTGCCTCCAGATGCTGA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CAGCAGGCTGGCTTACTCT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ATTCAATCGAAGGGATCCACG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4T12:31:00Z</dcterms:created>
  <dc:creator>sduran</dc:creator>
  <dc:description/>
  <dc:language>en-US</dc:language>
  <cp:lastModifiedBy>sduran</cp:lastModifiedBy>
  <dcterms:modified xsi:type="dcterms:W3CDTF">2016-03-14T12:31:00Z</dcterms:modified>
  <cp:revision>1</cp:revision>
  <dc:subject/>
  <dc:title/>
</cp:coreProperties>
</file>